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27F" w:rsidRPr="007D727F" w:rsidRDefault="007D727F" w:rsidP="007D727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kern w:val="0"/>
          <w:sz w:val="32"/>
          <w:szCs w:val="32"/>
          <w:lang w:eastAsia="en-US"/>
        </w:rPr>
      </w:pPr>
      <w:bookmarkStart w:id="0" w:name="_Hlk10999333"/>
      <w:r w:rsidRPr="007D727F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Supplementary Material</w:t>
      </w:r>
    </w:p>
    <w:bookmarkEnd w:id="0"/>
    <w:p w:rsidR="00786BA6" w:rsidRDefault="00786BA6" w:rsidP="007D727F">
      <w:pPr>
        <w:spacing w:line="276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7D727F" w:rsidRPr="007D727F" w:rsidRDefault="007D727F" w:rsidP="007D727F">
      <w:pPr>
        <w:spacing w:line="276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1" w:name="_GoBack"/>
      <w:bookmarkEnd w:id="1"/>
      <w:r w:rsidRPr="007D727F">
        <w:rPr>
          <w:rFonts w:ascii="Times New Roman" w:eastAsia="等线" w:hAnsi="Times New Roman" w:cs="Times New Roman"/>
          <w:b/>
          <w:sz w:val="24"/>
          <w:szCs w:val="24"/>
        </w:rPr>
        <w:t>Supplementary Table 4</w:t>
      </w:r>
      <w:r w:rsidRPr="007D727F">
        <w:rPr>
          <w:rFonts w:ascii="Times New Roman" w:eastAsia="等线" w:hAnsi="Times New Roman" w:cs="Times New Roman"/>
          <w:sz w:val="24"/>
          <w:szCs w:val="24"/>
        </w:rPr>
        <w:t xml:space="preserve"> Pairwise evaluation of differences between bacterial communities in different cave niches</w:t>
      </w:r>
    </w:p>
    <w:tbl>
      <w:tblPr>
        <w:tblStyle w:val="a3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1862"/>
        <w:gridCol w:w="1987"/>
        <w:gridCol w:w="1924"/>
      </w:tblGrid>
      <w:tr w:rsidR="007D727F" w:rsidRPr="007D727F" w:rsidTr="00A056CC">
        <w:trPr>
          <w:jc w:val="center"/>
        </w:trPr>
        <w:tc>
          <w:tcPr>
            <w:tcW w:w="1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irs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 Model</w:t>
            </w: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7D727F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D727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r vs Rock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8395</w:t>
            </w: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3529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**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r vs Soi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1524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510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**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r vs Wat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61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875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**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ck vs Soi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3784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87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ck vs Wat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3727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350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**</w:t>
            </w:r>
          </w:p>
        </w:tc>
      </w:tr>
      <w:tr w:rsidR="007D727F" w:rsidRPr="007D727F" w:rsidTr="00A056CC">
        <w:trPr>
          <w:jc w:val="center"/>
        </w:trPr>
        <w:tc>
          <w:tcPr>
            <w:tcW w:w="15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il vs Water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0881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458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727F" w:rsidRPr="007D727F" w:rsidRDefault="007D727F" w:rsidP="007D727F">
            <w:pPr>
              <w:spacing w:afterLines="50" w:after="156" w:line="276" w:lineRule="auto"/>
              <w:ind w:firstLineChars="200" w:firstLine="4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D72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</w:tbl>
    <w:p w:rsidR="00F608D2" w:rsidRDefault="00F608D2"/>
    <w:sectPr w:rsidR="00F60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7F"/>
    <w:rsid w:val="00786BA6"/>
    <w:rsid w:val="007D727F"/>
    <w:rsid w:val="00F6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7E62"/>
  <w15:chartTrackingRefBased/>
  <w15:docId w15:val="{4831E490-C1AE-408C-AA08-68DD9D4F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27F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珍 朱</dc:creator>
  <cp:keywords/>
  <dc:description/>
  <cp:lastModifiedBy>海珍 朱</cp:lastModifiedBy>
  <cp:revision>2</cp:revision>
  <dcterms:created xsi:type="dcterms:W3CDTF">2019-06-09T11:03:00Z</dcterms:created>
  <dcterms:modified xsi:type="dcterms:W3CDTF">2019-06-09T11:06:00Z</dcterms:modified>
</cp:coreProperties>
</file>